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B47D3B" w:rsidR="00FB3483" w:rsidRPr="00930A31" w:rsidRDefault="0090181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F60509" w:rsidR="00FB3483" w:rsidRPr="00930A31" w:rsidRDefault="003F1E83"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A1DDC0" w:rsidR="00FB3483" w:rsidRPr="00930A31" w:rsidRDefault="003F1E83" w:rsidP="005979B8">
            <w:pPr>
              <w:pStyle w:val="Default"/>
              <w:spacing w:before="40" w:after="40"/>
              <w:rPr>
                <w:rFonts w:ascii="Arial" w:hAnsi="Arial" w:cs="Arial"/>
                <w:color w:val="auto"/>
                <w:sz w:val="18"/>
                <w:szCs w:val="18"/>
              </w:rPr>
            </w:pPr>
            <w:r>
              <w:rPr>
                <w:rFonts w:ascii="Arial" w:hAnsi="Arial" w:cs="Arial"/>
                <w:color w:val="auto"/>
                <w:sz w:val="18"/>
                <w:szCs w:val="18"/>
              </w:rPr>
              <w:t>Page 2-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C17A5D" w:rsidR="00FB3483" w:rsidRPr="00930A31" w:rsidRDefault="003F1E8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402132" w:rsidR="00FB3483" w:rsidRPr="00930A31" w:rsidRDefault="005B6479"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CAC0E6" w:rsidR="00FB3483" w:rsidRPr="00930A31" w:rsidRDefault="005B647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E38860" w:rsidR="00FB3483" w:rsidRPr="00930A31" w:rsidRDefault="005B6479"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F144C2" w:rsidR="00FB3483" w:rsidRPr="00930A31" w:rsidRDefault="005B6479"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95243" w:rsidRDefault="00E66E3A" w:rsidP="003B79FF">
            <w:pPr>
              <w:pStyle w:val="Default"/>
              <w:spacing w:before="40" w:after="40"/>
              <w:jc w:val="right"/>
              <w:rPr>
                <w:rFonts w:ascii="Arial" w:hAnsi="Arial" w:cs="Arial"/>
                <w:sz w:val="18"/>
                <w:szCs w:val="18"/>
              </w:rPr>
            </w:pPr>
            <w:r w:rsidRPr="0049524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95243" w:rsidRDefault="00E66E3A" w:rsidP="005979B8">
            <w:pPr>
              <w:pStyle w:val="Default"/>
              <w:spacing w:before="40" w:after="40"/>
              <w:rPr>
                <w:rFonts w:ascii="Arial" w:hAnsi="Arial" w:cs="Arial"/>
                <w:sz w:val="18"/>
                <w:szCs w:val="18"/>
              </w:rPr>
            </w:pPr>
            <w:r w:rsidRPr="0049524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D99394" w:rsidR="00FB3483" w:rsidRPr="00930A31" w:rsidRDefault="0049524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633166" w:rsidR="00930A31" w:rsidRPr="00930A31" w:rsidRDefault="0049524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35FA8A" w:rsidR="00FB3483" w:rsidRPr="00930A31" w:rsidRDefault="0049524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819308"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CD75A9" w:rsidR="00930A31" w:rsidRPr="00930A31" w:rsidRDefault="00495243"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AE3680"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AA5EA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290B59"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502CEF"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ADD566"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54B81C"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EAC3F5"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AF737D" w:rsidR="00930A31" w:rsidRPr="00930A31" w:rsidRDefault="000B2916"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E69BC2" w:rsidR="00930A31" w:rsidRPr="00930A31" w:rsidRDefault="000B2916"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F22EE0" w:rsidR="00FB3483" w:rsidRPr="00930A31" w:rsidRDefault="000B2916"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9C16A9" w:rsidR="00FB3483" w:rsidRPr="00930A31" w:rsidRDefault="000B2916"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5C1BF3" w:rsidR="00FB3483" w:rsidRPr="00930A31" w:rsidRDefault="000B291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94440E" w:rsidR="00930A31" w:rsidRPr="00930A31" w:rsidRDefault="000B291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F4BEE6" w:rsidR="00930A31" w:rsidRPr="00930A31" w:rsidRDefault="000B2916" w:rsidP="00077B44">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5258D9" w:rsidR="00930A31" w:rsidRPr="00930A31" w:rsidRDefault="00E866CD"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0A09B3" w:rsidR="00930A31" w:rsidRPr="00930A31" w:rsidRDefault="00E866CD"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089611" w:rsidR="00930A31" w:rsidRPr="00930A31" w:rsidRDefault="00E866CD"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784B81" w:rsidR="00077B44" w:rsidRPr="00930A31" w:rsidRDefault="00E866CD"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99D2FE" w:rsidR="00077B44" w:rsidRPr="00930A31" w:rsidRDefault="00E866CD"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660DDA" w14:textId="77777777" w:rsidR="003572A4" w:rsidRDefault="003572A4">
      <w:r>
        <w:separator/>
      </w:r>
    </w:p>
  </w:endnote>
  <w:endnote w:type="continuationSeparator" w:id="0">
    <w:p w14:paraId="4105463E" w14:textId="77777777" w:rsidR="003572A4" w:rsidRDefault="003572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C6277" w14:textId="77777777" w:rsidR="003572A4" w:rsidRDefault="003572A4">
      <w:r>
        <w:separator/>
      </w:r>
    </w:p>
  </w:footnote>
  <w:footnote w:type="continuationSeparator" w:id="0">
    <w:p w14:paraId="263952E5" w14:textId="77777777" w:rsidR="003572A4" w:rsidRDefault="003572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2916"/>
    <w:rsid w:val="000F1D4E"/>
    <w:rsid w:val="00152CDB"/>
    <w:rsid w:val="0018323E"/>
    <w:rsid w:val="00190C83"/>
    <w:rsid w:val="002214CD"/>
    <w:rsid w:val="002275F3"/>
    <w:rsid w:val="00237770"/>
    <w:rsid w:val="00246C93"/>
    <w:rsid w:val="00256BAF"/>
    <w:rsid w:val="00276094"/>
    <w:rsid w:val="002A2A06"/>
    <w:rsid w:val="002A62AA"/>
    <w:rsid w:val="002F1725"/>
    <w:rsid w:val="002F5A81"/>
    <w:rsid w:val="003103C2"/>
    <w:rsid w:val="003516AD"/>
    <w:rsid w:val="003572A4"/>
    <w:rsid w:val="00363B8D"/>
    <w:rsid w:val="003760FB"/>
    <w:rsid w:val="003B79FF"/>
    <w:rsid w:val="003F1E83"/>
    <w:rsid w:val="00400A0B"/>
    <w:rsid w:val="004033C1"/>
    <w:rsid w:val="00443C1D"/>
    <w:rsid w:val="00461576"/>
    <w:rsid w:val="00495243"/>
    <w:rsid w:val="004C1685"/>
    <w:rsid w:val="005078EE"/>
    <w:rsid w:val="005432DF"/>
    <w:rsid w:val="00550BF1"/>
    <w:rsid w:val="0059028D"/>
    <w:rsid w:val="005979B8"/>
    <w:rsid w:val="005A190C"/>
    <w:rsid w:val="005B6479"/>
    <w:rsid w:val="00640172"/>
    <w:rsid w:val="006E5FE2"/>
    <w:rsid w:val="006F071A"/>
    <w:rsid w:val="006F3BA6"/>
    <w:rsid w:val="00726794"/>
    <w:rsid w:val="0077253C"/>
    <w:rsid w:val="008412D5"/>
    <w:rsid w:val="008A3EAE"/>
    <w:rsid w:val="008E2C91"/>
    <w:rsid w:val="00901817"/>
    <w:rsid w:val="00930A31"/>
    <w:rsid w:val="00947707"/>
    <w:rsid w:val="009827E5"/>
    <w:rsid w:val="00A215D2"/>
    <w:rsid w:val="00A86593"/>
    <w:rsid w:val="00AA7598"/>
    <w:rsid w:val="00AB79CE"/>
    <w:rsid w:val="00AE4BBD"/>
    <w:rsid w:val="00B51910"/>
    <w:rsid w:val="00B730D1"/>
    <w:rsid w:val="00C22710"/>
    <w:rsid w:val="00D95D84"/>
    <w:rsid w:val="00DC4F19"/>
    <w:rsid w:val="00E16A8E"/>
    <w:rsid w:val="00E324A8"/>
    <w:rsid w:val="00E66E3A"/>
    <w:rsid w:val="00E866C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1084</Words>
  <Characters>618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viatlana Anishchuk</cp:lastModifiedBy>
  <cp:revision>5</cp:revision>
  <cp:lastPrinted>2020-11-24T03:02:00Z</cp:lastPrinted>
  <dcterms:created xsi:type="dcterms:W3CDTF">2025-01-26T00:58:00Z</dcterms:created>
  <dcterms:modified xsi:type="dcterms:W3CDTF">2025-02-02T21:13:00Z</dcterms:modified>
</cp:coreProperties>
</file>